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B56927" w14:textId="77777777" w:rsidR="00A25E34" w:rsidRDefault="00A25E34" w:rsidP="00A25E34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61960C0A" wp14:editId="60CEB5D1">
            <wp:simplePos x="0" y="0"/>
            <wp:positionH relativeFrom="column">
              <wp:posOffset>3050224</wp:posOffset>
            </wp:positionH>
            <wp:positionV relativeFrom="paragraph">
              <wp:posOffset>-753745</wp:posOffset>
            </wp:positionV>
            <wp:extent cx="1988987" cy="995476"/>
            <wp:effectExtent l="0" t="0" r="0" b="0"/>
            <wp:wrapNone/>
            <wp:docPr id="2084581927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4581927" name="Picture 1" descr="Diagram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172"/>
                    <a:stretch/>
                  </pic:blipFill>
                  <pic:spPr bwMode="auto">
                    <a:xfrm>
                      <a:off x="0" y="0"/>
                      <a:ext cx="1988987" cy="9954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DFA2CD0" w14:textId="53736B64" w:rsidR="00A25E34" w:rsidRPr="00F80E41" w:rsidRDefault="00A25E34" w:rsidP="00A25E34">
      <w:pPr>
        <w:jc w:val="center"/>
        <w:rPr>
          <w:rFonts w:cs="Arial"/>
          <w:b/>
          <w:bCs/>
          <w:sz w:val="28"/>
          <w:szCs w:val="28"/>
          <w:lang w:val="en-US"/>
        </w:rPr>
      </w:pPr>
      <w:r w:rsidRPr="00F80E41">
        <w:rPr>
          <w:rFonts w:cs="Arial"/>
          <w:b/>
          <w:bCs/>
          <w:sz w:val="28"/>
          <w:szCs w:val="28"/>
          <w:lang w:val="en-US"/>
        </w:rPr>
        <w:t>Swallow Strength and Skill Training with Biofeedback in Acute Post Stroke Dysphagia (ssSIP)</w:t>
      </w:r>
    </w:p>
    <w:p w14:paraId="2588C334" w14:textId="77777777" w:rsidR="00A25E34" w:rsidRPr="00A25E34" w:rsidRDefault="00A25E34" w:rsidP="00487117">
      <w:pPr>
        <w:jc w:val="center"/>
        <w:rPr>
          <w:b/>
          <w:bCs/>
          <w:lang w:val="en-US"/>
        </w:rPr>
      </w:pPr>
    </w:p>
    <w:p w14:paraId="09C035D9" w14:textId="1D6B5D6C" w:rsidR="001D4385" w:rsidRPr="00A25E34" w:rsidRDefault="00487117" w:rsidP="00487117">
      <w:pPr>
        <w:jc w:val="center"/>
        <w:rPr>
          <w:b/>
          <w:bCs/>
          <w:sz w:val="28"/>
          <w:szCs w:val="28"/>
        </w:rPr>
      </w:pPr>
      <w:r w:rsidRPr="00A25E34">
        <w:rPr>
          <w:b/>
          <w:bCs/>
          <w:sz w:val="28"/>
          <w:szCs w:val="28"/>
        </w:rPr>
        <w:t>Fidelity checklist Version 1.0</w:t>
      </w:r>
    </w:p>
    <w:p w14:paraId="34C3A780" w14:textId="77777777" w:rsidR="00A25E34" w:rsidRPr="00487117" w:rsidRDefault="00A25E34" w:rsidP="00487117">
      <w:pPr>
        <w:jc w:val="center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5"/>
        <w:gridCol w:w="920"/>
        <w:gridCol w:w="850"/>
        <w:gridCol w:w="802"/>
        <w:gridCol w:w="864"/>
        <w:gridCol w:w="886"/>
        <w:gridCol w:w="4000"/>
        <w:gridCol w:w="4141"/>
      </w:tblGrid>
      <w:tr w:rsidR="00A25E34" w14:paraId="70C5DFC5" w14:textId="77777777" w:rsidTr="00563E95">
        <w:tc>
          <w:tcPr>
            <w:tcW w:w="2405" w:type="dxa"/>
            <w:gridSpan w:val="2"/>
            <w:shd w:val="clear" w:color="auto" w:fill="BFBFBF" w:themeFill="background1" w:themeFillShade="BF"/>
          </w:tcPr>
          <w:p w14:paraId="6134F76E" w14:textId="70D0059F" w:rsidR="00A25E34" w:rsidRDefault="00A25E34">
            <w:r>
              <w:t>Site ID</w:t>
            </w:r>
          </w:p>
        </w:tc>
        <w:tc>
          <w:tcPr>
            <w:tcW w:w="3402" w:type="dxa"/>
            <w:gridSpan w:val="4"/>
            <w:shd w:val="clear" w:color="auto" w:fill="BFBFBF" w:themeFill="background1" w:themeFillShade="BF"/>
          </w:tcPr>
          <w:p w14:paraId="12E709F5" w14:textId="672035D7" w:rsidR="00A25E34" w:rsidRDefault="00A25E34">
            <w:r>
              <w:t>Clinician ID</w:t>
            </w:r>
          </w:p>
        </w:tc>
        <w:tc>
          <w:tcPr>
            <w:tcW w:w="4000" w:type="dxa"/>
            <w:shd w:val="clear" w:color="auto" w:fill="BFBFBF" w:themeFill="background1" w:themeFillShade="BF"/>
          </w:tcPr>
          <w:p w14:paraId="13846DC0" w14:textId="0B28E3BF" w:rsidR="00A25E34" w:rsidRDefault="00A25E34">
            <w:r>
              <w:t xml:space="preserve">Date of observation: </w:t>
            </w:r>
          </w:p>
        </w:tc>
        <w:tc>
          <w:tcPr>
            <w:tcW w:w="4141" w:type="dxa"/>
            <w:shd w:val="clear" w:color="auto" w:fill="BFBFBF" w:themeFill="background1" w:themeFillShade="BF"/>
          </w:tcPr>
          <w:p w14:paraId="4475A849" w14:textId="75251B07" w:rsidR="00A25E34" w:rsidRDefault="00A25E34">
            <w:r>
              <w:t>Observer:</w:t>
            </w:r>
          </w:p>
        </w:tc>
      </w:tr>
      <w:tr w:rsidR="00A25E34" w14:paraId="1376B431" w14:textId="77777777" w:rsidTr="00563E95">
        <w:tc>
          <w:tcPr>
            <w:tcW w:w="3255" w:type="dxa"/>
            <w:gridSpan w:val="3"/>
          </w:tcPr>
          <w:p w14:paraId="231A8097" w14:textId="65062C75" w:rsidR="00A25E34" w:rsidRPr="00A25E34" w:rsidRDefault="00A25E34">
            <w:pPr>
              <w:rPr>
                <w:b/>
                <w:bCs/>
              </w:rPr>
            </w:pPr>
            <w:r w:rsidRPr="00A25E34">
              <w:rPr>
                <w:b/>
                <w:bCs/>
              </w:rPr>
              <w:t>Component</w:t>
            </w:r>
          </w:p>
        </w:tc>
        <w:tc>
          <w:tcPr>
            <w:tcW w:w="802" w:type="dxa"/>
          </w:tcPr>
          <w:p w14:paraId="4AC3F573" w14:textId="1AF2E0AB" w:rsidR="00A25E34" w:rsidRPr="00A25E34" w:rsidRDefault="00A25E34">
            <w:pPr>
              <w:rPr>
                <w:b/>
                <w:bCs/>
              </w:rPr>
            </w:pPr>
            <w:r w:rsidRPr="00A25E34">
              <w:rPr>
                <w:b/>
                <w:bCs/>
              </w:rPr>
              <w:t>Yes/ Done</w:t>
            </w:r>
          </w:p>
        </w:tc>
        <w:tc>
          <w:tcPr>
            <w:tcW w:w="864" w:type="dxa"/>
          </w:tcPr>
          <w:p w14:paraId="5AAC1963" w14:textId="5C65B550" w:rsidR="00A25E34" w:rsidRPr="00A25E34" w:rsidRDefault="00A25E34">
            <w:pPr>
              <w:rPr>
                <w:b/>
                <w:bCs/>
              </w:rPr>
            </w:pPr>
            <w:r w:rsidRPr="00A25E34">
              <w:rPr>
                <w:b/>
                <w:bCs/>
              </w:rPr>
              <w:t>Some extent</w:t>
            </w:r>
          </w:p>
        </w:tc>
        <w:tc>
          <w:tcPr>
            <w:tcW w:w="886" w:type="dxa"/>
          </w:tcPr>
          <w:p w14:paraId="1756D84A" w14:textId="2A253D68" w:rsidR="00A25E34" w:rsidRPr="00A25E34" w:rsidRDefault="00A25E34">
            <w:pPr>
              <w:rPr>
                <w:b/>
                <w:bCs/>
              </w:rPr>
            </w:pPr>
            <w:r w:rsidRPr="00A25E34">
              <w:rPr>
                <w:b/>
                <w:bCs/>
              </w:rPr>
              <w:t>No/ Not done</w:t>
            </w:r>
          </w:p>
        </w:tc>
        <w:tc>
          <w:tcPr>
            <w:tcW w:w="8141" w:type="dxa"/>
            <w:gridSpan w:val="2"/>
          </w:tcPr>
          <w:p w14:paraId="79B442E1" w14:textId="6C84BAEC" w:rsidR="00A25E34" w:rsidRPr="00A25E34" w:rsidRDefault="00A25E34">
            <w:pPr>
              <w:rPr>
                <w:b/>
                <w:bCs/>
              </w:rPr>
            </w:pPr>
            <w:r w:rsidRPr="00A25E34">
              <w:rPr>
                <w:b/>
                <w:bCs/>
              </w:rPr>
              <w:t>Barriers, facilitators, comments</w:t>
            </w:r>
          </w:p>
        </w:tc>
      </w:tr>
      <w:tr w:rsidR="00B73480" w14:paraId="16FEF308" w14:textId="77777777" w:rsidTr="00563E95">
        <w:tc>
          <w:tcPr>
            <w:tcW w:w="1485" w:type="dxa"/>
            <w:vMerge w:val="restart"/>
          </w:tcPr>
          <w:p w14:paraId="59FDFFB3" w14:textId="36316113" w:rsidR="00B73480" w:rsidRDefault="00B73480">
            <w:r>
              <w:t xml:space="preserve">Early intervention (acute phase) </w:t>
            </w:r>
          </w:p>
          <w:p w14:paraId="24D91BA1" w14:textId="77777777" w:rsidR="00B73480" w:rsidRDefault="00B73480"/>
          <w:p w14:paraId="24C601D9" w14:textId="1AE18D7F" w:rsidR="00B73480" w:rsidRDefault="00B73480">
            <w:r>
              <w:t>Social and structural context</w:t>
            </w:r>
          </w:p>
        </w:tc>
        <w:tc>
          <w:tcPr>
            <w:tcW w:w="1770" w:type="dxa"/>
            <w:gridSpan w:val="2"/>
          </w:tcPr>
          <w:p w14:paraId="07888102" w14:textId="77777777" w:rsidR="00B73480" w:rsidRDefault="00B73480">
            <w:r>
              <w:t>Patient ready for session</w:t>
            </w:r>
          </w:p>
          <w:p w14:paraId="5B41A8CA" w14:textId="1FFCD5C5" w:rsidR="00B73480" w:rsidRDefault="00B73480"/>
        </w:tc>
        <w:tc>
          <w:tcPr>
            <w:tcW w:w="802" w:type="dxa"/>
          </w:tcPr>
          <w:p w14:paraId="00F527C0" w14:textId="77777777" w:rsidR="00B73480" w:rsidRDefault="00B73480"/>
        </w:tc>
        <w:tc>
          <w:tcPr>
            <w:tcW w:w="864" w:type="dxa"/>
          </w:tcPr>
          <w:p w14:paraId="5802A679" w14:textId="77777777" w:rsidR="00B73480" w:rsidRDefault="00B73480"/>
        </w:tc>
        <w:tc>
          <w:tcPr>
            <w:tcW w:w="886" w:type="dxa"/>
          </w:tcPr>
          <w:p w14:paraId="78B952DC" w14:textId="77777777" w:rsidR="00B73480" w:rsidRDefault="00B73480"/>
        </w:tc>
        <w:tc>
          <w:tcPr>
            <w:tcW w:w="8141" w:type="dxa"/>
            <w:gridSpan w:val="2"/>
          </w:tcPr>
          <w:p w14:paraId="78ACC498" w14:textId="77777777" w:rsidR="00B73480" w:rsidRDefault="00B73480"/>
        </w:tc>
      </w:tr>
      <w:tr w:rsidR="00B73480" w14:paraId="72445C08" w14:textId="77777777" w:rsidTr="00563E95">
        <w:tc>
          <w:tcPr>
            <w:tcW w:w="1485" w:type="dxa"/>
            <w:vMerge/>
          </w:tcPr>
          <w:p w14:paraId="144DD2D7" w14:textId="77777777" w:rsidR="00B73480" w:rsidRDefault="00B73480"/>
        </w:tc>
        <w:tc>
          <w:tcPr>
            <w:tcW w:w="1770" w:type="dxa"/>
            <w:gridSpan w:val="2"/>
          </w:tcPr>
          <w:p w14:paraId="089E331D" w14:textId="52B776FC" w:rsidR="00B73480" w:rsidRDefault="00B73480">
            <w:r>
              <w:t>Environment – where is it conducted and is it conducive to intervention</w:t>
            </w:r>
          </w:p>
        </w:tc>
        <w:tc>
          <w:tcPr>
            <w:tcW w:w="802" w:type="dxa"/>
          </w:tcPr>
          <w:p w14:paraId="381B8B12" w14:textId="77777777" w:rsidR="00B73480" w:rsidRDefault="00B73480"/>
        </w:tc>
        <w:tc>
          <w:tcPr>
            <w:tcW w:w="864" w:type="dxa"/>
          </w:tcPr>
          <w:p w14:paraId="13B2F979" w14:textId="77777777" w:rsidR="00B73480" w:rsidRDefault="00B73480"/>
        </w:tc>
        <w:tc>
          <w:tcPr>
            <w:tcW w:w="886" w:type="dxa"/>
          </w:tcPr>
          <w:p w14:paraId="541958D1" w14:textId="77777777" w:rsidR="00B73480" w:rsidRDefault="00B73480"/>
        </w:tc>
        <w:tc>
          <w:tcPr>
            <w:tcW w:w="8141" w:type="dxa"/>
            <w:gridSpan w:val="2"/>
          </w:tcPr>
          <w:p w14:paraId="6B713D2A" w14:textId="77777777" w:rsidR="00B73480" w:rsidRDefault="00B73480"/>
        </w:tc>
      </w:tr>
      <w:tr w:rsidR="00B73480" w14:paraId="326791F7" w14:textId="77777777" w:rsidTr="00563E95">
        <w:tc>
          <w:tcPr>
            <w:tcW w:w="1485" w:type="dxa"/>
            <w:vMerge/>
          </w:tcPr>
          <w:p w14:paraId="2E940041" w14:textId="77777777" w:rsidR="00B73480" w:rsidRDefault="00B73480"/>
        </w:tc>
        <w:tc>
          <w:tcPr>
            <w:tcW w:w="1770" w:type="dxa"/>
            <w:gridSpan w:val="2"/>
          </w:tcPr>
          <w:p w14:paraId="4E1DDB37" w14:textId="0AC10E4A" w:rsidR="00B73480" w:rsidRDefault="00B73480">
            <w:r>
              <w:t>Other MDT supportive intervention</w:t>
            </w:r>
          </w:p>
          <w:p w14:paraId="7EDA87F0" w14:textId="20761DAD" w:rsidR="00B73480" w:rsidRDefault="00B73480"/>
        </w:tc>
        <w:tc>
          <w:tcPr>
            <w:tcW w:w="802" w:type="dxa"/>
          </w:tcPr>
          <w:p w14:paraId="209E0996" w14:textId="77777777" w:rsidR="00B73480" w:rsidRDefault="00B73480"/>
        </w:tc>
        <w:tc>
          <w:tcPr>
            <w:tcW w:w="864" w:type="dxa"/>
          </w:tcPr>
          <w:p w14:paraId="69E27BA8" w14:textId="77777777" w:rsidR="00B73480" w:rsidRDefault="00B73480"/>
        </w:tc>
        <w:tc>
          <w:tcPr>
            <w:tcW w:w="886" w:type="dxa"/>
          </w:tcPr>
          <w:p w14:paraId="30AED6C4" w14:textId="77777777" w:rsidR="00B73480" w:rsidRDefault="00B73480"/>
        </w:tc>
        <w:tc>
          <w:tcPr>
            <w:tcW w:w="8141" w:type="dxa"/>
            <w:gridSpan w:val="2"/>
          </w:tcPr>
          <w:p w14:paraId="3E71E4E9" w14:textId="77777777" w:rsidR="00B73480" w:rsidRDefault="00B73480"/>
        </w:tc>
      </w:tr>
      <w:tr w:rsidR="00B73480" w14:paraId="378E5BFB" w14:textId="77777777" w:rsidTr="00563E95">
        <w:tc>
          <w:tcPr>
            <w:tcW w:w="1485" w:type="dxa"/>
            <w:vMerge/>
          </w:tcPr>
          <w:p w14:paraId="46867C3B" w14:textId="77777777" w:rsidR="00B73480" w:rsidRDefault="00B73480"/>
        </w:tc>
        <w:tc>
          <w:tcPr>
            <w:tcW w:w="1770" w:type="dxa"/>
            <w:gridSpan w:val="2"/>
          </w:tcPr>
          <w:p w14:paraId="3058CF8E" w14:textId="1DB6EF77" w:rsidR="00B73480" w:rsidRDefault="00B73480">
            <w:r>
              <w:t>Clinician motivation</w:t>
            </w:r>
          </w:p>
        </w:tc>
        <w:tc>
          <w:tcPr>
            <w:tcW w:w="802" w:type="dxa"/>
          </w:tcPr>
          <w:p w14:paraId="6F8304CA" w14:textId="77777777" w:rsidR="00B73480" w:rsidRDefault="00B73480"/>
          <w:p w14:paraId="251D3898" w14:textId="77777777" w:rsidR="00B73480" w:rsidRDefault="00B73480"/>
          <w:p w14:paraId="5A1F588B" w14:textId="77777777" w:rsidR="00B73480" w:rsidRDefault="00B73480"/>
        </w:tc>
        <w:tc>
          <w:tcPr>
            <w:tcW w:w="864" w:type="dxa"/>
          </w:tcPr>
          <w:p w14:paraId="7F94C427" w14:textId="77777777" w:rsidR="00B73480" w:rsidRDefault="00B73480"/>
        </w:tc>
        <w:tc>
          <w:tcPr>
            <w:tcW w:w="886" w:type="dxa"/>
          </w:tcPr>
          <w:p w14:paraId="09360F72" w14:textId="77777777" w:rsidR="00B73480" w:rsidRDefault="00B73480"/>
        </w:tc>
        <w:tc>
          <w:tcPr>
            <w:tcW w:w="8141" w:type="dxa"/>
            <w:gridSpan w:val="2"/>
          </w:tcPr>
          <w:p w14:paraId="79FB44E1" w14:textId="77777777" w:rsidR="00B73480" w:rsidRDefault="00B73480"/>
        </w:tc>
      </w:tr>
      <w:tr w:rsidR="00B73480" w14:paraId="797CBD53" w14:textId="77777777" w:rsidTr="00563E95">
        <w:tc>
          <w:tcPr>
            <w:tcW w:w="1485" w:type="dxa"/>
            <w:vMerge/>
          </w:tcPr>
          <w:p w14:paraId="53E57F30" w14:textId="77777777" w:rsidR="00B73480" w:rsidRDefault="00B73480"/>
        </w:tc>
        <w:tc>
          <w:tcPr>
            <w:tcW w:w="1770" w:type="dxa"/>
            <w:gridSpan w:val="2"/>
          </w:tcPr>
          <w:p w14:paraId="264D341F" w14:textId="17AF4D2F" w:rsidR="00B73480" w:rsidRDefault="00B73480">
            <w:r>
              <w:t>Participant suitability &amp; motivation</w:t>
            </w:r>
          </w:p>
        </w:tc>
        <w:tc>
          <w:tcPr>
            <w:tcW w:w="802" w:type="dxa"/>
          </w:tcPr>
          <w:p w14:paraId="7AD56160" w14:textId="77777777" w:rsidR="00B73480" w:rsidRDefault="00B73480"/>
        </w:tc>
        <w:tc>
          <w:tcPr>
            <w:tcW w:w="864" w:type="dxa"/>
          </w:tcPr>
          <w:p w14:paraId="67059117" w14:textId="77777777" w:rsidR="00B73480" w:rsidRDefault="00B73480"/>
        </w:tc>
        <w:tc>
          <w:tcPr>
            <w:tcW w:w="886" w:type="dxa"/>
          </w:tcPr>
          <w:p w14:paraId="5B9C0AE0" w14:textId="77777777" w:rsidR="00B73480" w:rsidRDefault="00B73480"/>
        </w:tc>
        <w:tc>
          <w:tcPr>
            <w:tcW w:w="8141" w:type="dxa"/>
            <w:gridSpan w:val="2"/>
          </w:tcPr>
          <w:p w14:paraId="0C5A2652" w14:textId="77777777" w:rsidR="00B73480" w:rsidRDefault="00B73480"/>
        </w:tc>
      </w:tr>
      <w:tr w:rsidR="00487117" w14:paraId="56BBF0E3" w14:textId="77777777" w:rsidTr="00563E95">
        <w:tc>
          <w:tcPr>
            <w:tcW w:w="1485" w:type="dxa"/>
            <w:vMerge w:val="restart"/>
          </w:tcPr>
          <w:p w14:paraId="038F9FDA" w14:textId="42009741" w:rsidR="00420949" w:rsidRDefault="00420949">
            <w:r>
              <w:t>Biofeedback</w:t>
            </w:r>
            <w:r w:rsidR="00DA1643">
              <w:t xml:space="preserve"> – reliable and clear biofeedback </w:t>
            </w:r>
            <w:r w:rsidR="00DA1643">
              <w:lastRenderedPageBreak/>
              <w:t>to patients about their performance</w:t>
            </w:r>
          </w:p>
        </w:tc>
        <w:tc>
          <w:tcPr>
            <w:tcW w:w="1770" w:type="dxa"/>
            <w:gridSpan w:val="2"/>
          </w:tcPr>
          <w:p w14:paraId="37F42B90" w14:textId="0F48DA90" w:rsidR="00420949" w:rsidRDefault="00420949">
            <w:r>
              <w:lastRenderedPageBreak/>
              <w:t>Set up</w:t>
            </w:r>
          </w:p>
        </w:tc>
        <w:tc>
          <w:tcPr>
            <w:tcW w:w="802" w:type="dxa"/>
          </w:tcPr>
          <w:p w14:paraId="2D380416" w14:textId="77777777" w:rsidR="00420949" w:rsidRDefault="00420949"/>
        </w:tc>
        <w:tc>
          <w:tcPr>
            <w:tcW w:w="864" w:type="dxa"/>
          </w:tcPr>
          <w:p w14:paraId="5901927D" w14:textId="77777777" w:rsidR="00420949" w:rsidRDefault="00420949"/>
        </w:tc>
        <w:tc>
          <w:tcPr>
            <w:tcW w:w="886" w:type="dxa"/>
          </w:tcPr>
          <w:p w14:paraId="2C5D9EBA" w14:textId="77777777" w:rsidR="00420949" w:rsidRDefault="00420949"/>
        </w:tc>
        <w:tc>
          <w:tcPr>
            <w:tcW w:w="8141" w:type="dxa"/>
            <w:gridSpan w:val="2"/>
          </w:tcPr>
          <w:p w14:paraId="531F26CE" w14:textId="77777777" w:rsidR="00420949" w:rsidRDefault="00420949"/>
          <w:p w14:paraId="24DD1F66" w14:textId="77777777" w:rsidR="00017C1D" w:rsidRDefault="00017C1D"/>
          <w:p w14:paraId="1E9F0CD4" w14:textId="77777777" w:rsidR="00017C1D" w:rsidRDefault="00017C1D"/>
        </w:tc>
      </w:tr>
      <w:tr w:rsidR="00487117" w14:paraId="6FA4ADD8" w14:textId="77777777" w:rsidTr="00563E95">
        <w:tc>
          <w:tcPr>
            <w:tcW w:w="1485" w:type="dxa"/>
            <w:vMerge/>
          </w:tcPr>
          <w:p w14:paraId="0315266F" w14:textId="77777777" w:rsidR="00420949" w:rsidRDefault="00420949"/>
        </w:tc>
        <w:tc>
          <w:tcPr>
            <w:tcW w:w="1770" w:type="dxa"/>
            <w:gridSpan w:val="2"/>
          </w:tcPr>
          <w:p w14:paraId="5D702E5D" w14:textId="59880CED" w:rsidR="00420949" w:rsidRDefault="00420949">
            <w:r>
              <w:t>Calibration</w:t>
            </w:r>
          </w:p>
        </w:tc>
        <w:tc>
          <w:tcPr>
            <w:tcW w:w="802" w:type="dxa"/>
          </w:tcPr>
          <w:p w14:paraId="33AF8EEA" w14:textId="77777777" w:rsidR="00420949" w:rsidRDefault="00420949"/>
        </w:tc>
        <w:tc>
          <w:tcPr>
            <w:tcW w:w="864" w:type="dxa"/>
          </w:tcPr>
          <w:p w14:paraId="710A6B6A" w14:textId="77777777" w:rsidR="00420949" w:rsidRDefault="00420949"/>
        </w:tc>
        <w:tc>
          <w:tcPr>
            <w:tcW w:w="886" w:type="dxa"/>
          </w:tcPr>
          <w:p w14:paraId="37C7BB7E" w14:textId="77777777" w:rsidR="00420949" w:rsidRDefault="00420949"/>
        </w:tc>
        <w:tc>
          <w:tcPr>
            <w:tcW w:w="8141" w:type="dxa"/>
            <w:gridSpan w:val="2"/>
          </w:tcPr>
          <w:p w14:paraId="13BBCDF2" w14:textId="77777777" w:rsidR="00420949" w:rsidRDefault="00420949"/>
          <w:p w14:paraId="5959729E" w14:textId="77777777" w:rsidR="00017C1D" w:rsidRDefault="00017C1D"/>
          <w:p w14:paraId="04709F87" w14:textId="77777777" w:rsidR="00017C1D" w:rsidRDefault="00017C1D"/>
        </w:tc>
      </w:tr>
      <w:tr w:rsidR="00487117" w14:paraId="4F20F1FD" w14:textId="77777777" w:rsidTr="00563E95">
        <w:tc>
          <w:tcPr>
            <w:tcW w:w="1485" w:type="dxa"/>
            <w:vMerge/>
          </w:tcPr>
          <w:p w14:paraId="1BAE3354" w14:textId="77777777" w:rsidR="00420949" w:rsidRDefault="00420949"/>
        </w:tc>
        <w:tc>
          <w:tcPr>
            <w:tcW w:w="1770" w:type="dxa"/>
            <w:gridSpan w:val="2"/>
          </w:tcPr>
          <w:p w14:paraId="04F3DABC" w14:textId="32366405" w:rsidR="00420949" w:rsidRDefault="00420949">
            <w:r>
              <w:t>Adequate signal</w:t>
            </w:r>
            <w:r w:rsidR="00017C1D">
              <w:t xml:space="preserve"> throughout</w:t>
            </w:r>
          </w:p>
        </w:tc>
        <w:tc>
          <w:tcPr>
            <w:tcW w:w="802" w:type="dxa"/>
          </w:tcPr>
          <w:p w14:paraId="1A1B2123" w14:textId="77777777" w:rsidR="00420949" w:rsidRDefault="00420949"/>
        </w:tc>
        <w:tc>
          <w:tcPr>
            <w:tcW w:w="864" w:type="dxa"/>
          </w:tcPr>
          <w:p w14:paraId="1DD2F018" w14:textId="77777777" w:rsidR="00420949" w:rsidRDefault="00420949"/>
        </w:tc>
        <w:tc>
          <w:tcPr>
            <w:tcW w:w="886" w:type="dxa"/>
          </w:tcPr>
          <w:p w14:paraId="40517AEC" w14:textId="77777777" w:rsidR="00420949" w:rsidRDefault="00420949"/>
        </w:tc>
        <w:tc>
          <w:tcPr>
            <w:tcW w:w="8141" w:type="dxa"/>
            <w:gridSpan w:val="2"/>
          </w:tcPr>
          <w:p w14:paraId="10E57E0A" w14:textId="77777777" w:rsidR="00420949" w:rsidRDefault="00420949"/>
        </w:tc>
      </w:tr>
      <w:tr w:rsidR="00487117" w14:paraId="33B31502" w14:textId="77777777" w:rsidTr="00563E95">
        <w:tc>
          <w:tcPr>
            <w:tcW w:w="1485" w:type="dxa"/>
            <w:vMerge/>
          </w:tcPr>
          <w:p w14:paraId="3DF06521" w14:textId="77777777" w:rsidR="00420949" w:rsidRDefault="00420949"/>
        </w:tc>
        <w:tc>
          <w:tcPr>
            <w:tcW w:w="1770" w:type="dxa"/>
            <w:gridSpan w:val="2"/>
          </w:tcPr>
          <w:p w14:paraId="4A64843F" w14:textId="7FB4B9CC" w:rsidR="00420949" w:rsidRDefault="00420949">
            <w:r>
              <w:t>Verbal feedback given</w:t>
            </w:r>
          </w:p>
        </w:tc>
        <w:tc>
          <w:tcPr>
            <w:tcW w:w="802" w:type="dxa"/>
          </w:tcPr>
          <w:p w14:paraId="0D3235E3" w14:textId="77777777" w:rsidR="00420949" w:rsidRDefault="00420949"/>
        </w:tc>
        <w:tc>
          <w:tcPr>
            <w:tcW w:w="864" w:type="dxa"/>
          </w:tcPr>
          <w:p w14:paraId="5A4A0680" w14:textId="77777777" w:rsidR="00420949" w:rsidRDefault="00420949"/>
        </w:tc>
        <w:tc>
          <w:tcPr>
            <w:tcW w:w="886" w:type="dxa"/>
          </w:tcPr>
          <w:p w14:paraId="64E84FD0" w14:textId="77777777" w:rsidR="00420949" w:rsidRDefault="00420949"/>
        </w:tc>
        <w:tc>
          <w:tcPr>
            <w:tcW w:w="8141" w:type="dxa"/>
            <w:gridSpan w:val="2"/>
          </w:tcPr>
          <w:p w14:paraId="71647159" w14:textId="77777777" w:rsidR="00420949" w:rsidRDefault="00420949"/>
          <w:p w14:paraId="57C3B2EA" w14:textId="77777777" w:rsidR="00017C1D" w:rsidRDefault="00017C1D"/>
          <w:p w14:paraId="3F4ACD4F" w14:textId="77777777" w:rsidR="00017C1D" w:rsidRDefault="00017C1D"/>
        </w:tc>
      </w:tr>
      <w:tr w:rsidR="00487117" w14:paraId="4CDAC1F2" w14:textId="77777777" w:rsidTr="00563E95">
        <w:tc>
          <w:tcPr>
            <w:tcW w:w="1485" w:type="dxa"/>
            <w:vMerge/>
          </w:tcPr>
          <w:p w14:paraId="7839C83D" w14:textId="77777777" w:rsidR="00420949" w:rsidRDefault="00420949"/>
        </w:tc>
        <w:tc>
          <w:tcPr>
            <w:tcW w:w="1770" w:type="dxa"/>
            <w:gridSpan w:val="2"/>
          </w:tcPr>
          <w:p w14:paraId="5BC3B62F" w14:textId="69AAD10B" w:rsidR="00420949" w:rsidRDefault="00420949">
            <w:r>
              <w:t>Encouragement given</w:t>
            </w:r>
          </w:p>
        </w:tc>
        <w:tc>
          <w:tcPr>
            <w:tcW w:w="802" w:type="dxa"/>
          </w:tcPr>
          <w:p w14:paraId="7E3103CF" w14:textId="77777777" w:rsidR="00420949" w:rsidRDefault="00420949"/>
        </w:tc>
        <w:tc>
          <w:tcPr>
            <w:tcW w:w="864" w:type="dxa"/>
          </w:tcPr>
          <w:p w14:paraId="396C1B21" w14:textId="77777777" w:rsidR="00420949" w:rsidRDefault="00420949"/>
        </w:tc>
        <w:tc>
          <w:tcPr>
            <w:tcW w:w="886" w:type="dxa"/>
          </w:tcPr>
          <w:p w14:paraId="03598F71" w14:textId="77777777" w:rsidR="00420949" w:rsidRDefault="00420949"/>
        </w:tc>
        <w:tc>
          <w:tcPr>
            <w:tcW w:w="8141" w:type="dxa"/>
            <w:gridSpan w:val="2"/>
          </w:tcPr>
          <w:p w14:paraId="4DA9493B" w14:textId="77777777" w:rsidR="00420949" w:rsidRDefault="00420949"/>
          <w:p w14:paraId="16670918" w14:textId="77777777" w:rsidR="00017C1D" w:rsidRDefault="00017C1D"/>
          <w:p w14:paraId="1DE09C59" w14:textId="77777777" w:rsidR="00017C1D" w:rsidRDefault="00017C1D"/>
        </w:tc>
      </w:tr>
      <w:tr w:rsidR="00A25E34" w14:paraId="3B083D4D" w14:textId="77777777" w:rsidTr="00563E95">
        <w:tc>
          <w:tcPr>
            <w:tcW w:w="1485" w:type="dxa"/>
            <w:vMerge w:val="restart"/>
          </w:tcPr>
          <w:p w14:paraId="7F4F42EB" w14:textId="3542B768" w:rsidR="00420949" w:rsidRDefault="00420949">
            <w:r>
              <w:t>Strength AND skill training</w:t>
            </w:r>
          </w:p>
        </w:tc>
        <w:tc>
          <w:tcPr>
            <w:tcW w:w="1770" w:type="dxa"/>
            <w:gridSpan w:val="2"/>
          </w:tcPr>
          <w:p w14:paraId="1EC721B1" w14:textId="254555AD" w:rsidR="00420949" w:rsidRDefault="00420949">
            <w:r>
              <w:t>Strength exercises per protocol</w:t>
            </w:r>
          </w:p>
        </w:tc>
        <w:tc>
          <w:tcPr>
            <w:tcW w:w="802" w:type="dxa"/>
          </w:tcPr>
          <w:p w14:paraId="58644191" w14:textId="77777777" w:rsidR="00420949" w:rsidRDefault="00420949"/>
        </w:tc>
        <w:tc>
          <w:tcPr>
            <w:tcW w:w="864" w:type="dxa"/>
          </w:tcPr>
          <w:p w14:paraId="19342F58" w14:textId="77777777" w:rsidR="00420949" w:rsidRDefault="00420949"/>
        </w:tc>
        <w:tc>
          <w:tcPr>
            <w:tcW w:w="886" w:type="dxa"/>
          </w:tcPr>
          <w:p w14:paraId="02090A61" w14:textId="77777777" w:rsidR="00420949" w:rsidRDefault="00420949"/>
        </w:tc>
        <w:tc>
          <w:tcPr>
            <w:tcW w:w="8141" w:type="dxa"/>
            <w:gridSpan w:val="2"/>
          </w:tcPr>
          <w:p w14:paraId="2FDFE2B0" w14:textId="77777777" w:rsidR="00420949" w:rsidRDefault="00420949"/>
        </w:tc>
      </w:tr>
      <w:tr w:rsidR="001D4385" w14:paraId="4307D75D" w14:textId="77777777" w:rsidTr="00563E95">
        <w:tc>
          <w:tcPr>
            <w:tcW w:w="1485" w:type="dxa"/>
            <w:vMerge/>
          </w:tcPr>
          <w:p w14:paraId="6FB8395F" w14:textId="77777777" w:rsidR="00017C1D" w:rsidRDefault="00017C1D"/>
        </w:tc>
        <w:tc>
          <w:tcPr>
            <w:tcW w:w="1770" w:type="dxa"/>
            <w:gridSpan w:val="2"/>
          </w:tcPr>
          <w:p w14:paraId="097DDDF0" w14:textId="5CE8A7B0" w:rsidR="00017C1D" w:rsidRDefault="00017C1D">
            <w:r>
              <w:t>Strength target achievable</w:t>
            </w:r>
          </w:p>
        </w:tc>
        <w:tc>
          <w:tcPr>
            <w:tcW w:w="802" w:type="dxa"/>
          </w:tcPr>
          <w:p w14:paraId="3CB7ED5F" w14:textId="77777777" w:rsidR="00017C1D" w:rsidRDefault="00017C1D"/>
        </w:tc>
        <w:tc>
          <w:tcPr>
            <w:tcW w:w="864" w:type="dxa"/>
          </w:tcPr>
          <w:p w14:paraId="771A1D4A" w14:textId="77777777" w:rsidR="00017C1D" w:rsidRDefault="00017C1D"/>
        </w:tc>
        <w:tc>
          <w:tcPr>
            <w:tcW w:w="886" w:type="dxa"/>
          </w:tcPr>
          <w:p w14:paraId="3FE2A089" w14:textId="77777777" w:rsidR="00017C1D" w:rsidRDefault="00017C1D"/>
        </w:tc>
        <w:tc>
          <w:tcPr>
            <w:tcW w:w="8141" w:type="dxa"/>
            <w:gridSpan w:val="2"/>
          </w:tcPr>
          <w:p w14:paraId="3E9E9120" w14:textId="77777777" w:rsidR="00017C1D" w:rsidRDefault="00017C1D"/>
          <w:p w14:paraId="77BB061C" w14:textId="77777777" w:rsidR="00017C1D" w:rsidRDefault="00017C1D"/>
          <w:p w14:paraId="74357CF6" w14:textId="77777777" w:rsidR="00017C1D" w:rsidRDefault="00017C1D"/>
        </w:tc>
      </w:tr>
      <w:tr w:rsidR="00A25E34" w14:paraId="4C0CD1A2" w14:textId="77777777" w:rsidTr="00563E95">
        <w:tc>
          <w:tcPr>
            <w:tcW w:w="1485" w:type="dxa"/>
            <w:vMerge/>
          </w:tcPr>
          <w:p w14:paraId="136AA0BB" w14:textId="77777777" w:rsidR="00420949" w:rsidRDefault="00420949"/>
        </w:tc>
        <w:tc>
          <w:tcPr>
            <w:tcW w:w="1770" w:type="dxa"/>
            <w:gridSpan w:val="2"/>
          </w:tcPr>
          <w:p w14:paraId="7CA4D2AA" w14:textId="3C8CA50C" w:rsidR="00420949" w:rsidRDefault="00420949">
            <w:r>
              <w:t>Skill exercises per protocol</w:t>
            </w:r>
          </w:p>
        </w:tc>
        <w:tc>
          <w:tcPr>
            <w:tcW w:w="802" w:type="dxa"/>
          </w:tcPr>
          <w:p w14:paraId="5A32AE74" w14:textId="77777777" w:rsidR="00420949" w:rsidRDefault="00420949"/>
        </w:tc>
        <w:tc>
          <w:tcPr>
            <w:tcW w:w="864" w:type="dxa"/>
          </w:tcPr>
          <w:p w14:paraId="655B8B27" w14:textId="77777777" w:rsidR="00420949" w:rsidRDefault="00420949"/>
        </w:tc>
        <w:tc>
          <w:tcPr>
            <w:tcW w:w="886" w:type="dxa"/>
          </w:tcPr>
          <w:p w14:paraId="03F65068" w14:textId="77777777" w:rsidR="00420949" w:rsidRDefault="00420949"/>
        </w:tc>
        <w:tc>
          <w:tcPr>
            <w:tcW w:w="8141" w:type="dxa"/>
            <w:gridSpan w:val="2"/>
          </w:tcPr>
          <w:p w14:paraId="0AC76EC0" w14:textId="77777777" w:rsidR="00420949" w:rsidRDefault="00420949"/>
          <w:p w14:paraId="65273E68" w14:textId="77777777" w:rsidR="00017C1D" w:rsidRDefault="00017C1D"/>
          <w:p w14:paraId="1B775537" w14:textId="77777777" w:rsidR="00017C1D" w:rsidRDefault="00017C1D"/>
        </w:tc>
      </w:tr>
      <w:tr w:rsidR="001D4385" w14:paraId="2A7610BA" w14:textId="77777777" w:rsidTr="00563E95">
        <w:tc>
          <w:tcPr>
            <w:tcW w:w="1485" w:type="dxa"/>
            <w:vMerge w:val="restart"/>
          </w:tcPr>
          <w:p w14:paraId="5F3E27D7" w14:textId="77777777" w:rsidR="00017C1D" w:rsidRDefault="00017C1D" w:rsidP="00420949">
            <w:r>
              <w:t xml:space="preserve">Exercises are achievable and responsive to patients but provide sufficient challenge </w:t>
            </w:r>
          </w:p>
          <w:p w14:paraId="1FAE79FB" w14:textId="77777777" w:rsidR="00017C1D" w:rsidRDefault="00017C1D" w:rsidP="00A37193"/>
        </w:tc>
        <w:tc>
          <w:tcPr>
            <w:tcW w:w="1770" w:type="dxa"/>
            <w:gridSpan w:val="2"/>
          </w:tcPr>
          <w:p w14:paraId="038A57DF" w14:textId="14E53654" w:rsidR="00017C1D" w:rsidRDefault="00017C1D">
            <w:r>
              <w:t>Does the patient match the eligibility criteria in this session?</w:t>
            </w:r>
          </w:p>
        </w:tc>
        <w:tc>
          <w:tcPr>
            <w:tcW w:w="802" w:type="dxa"/>
          </w:tcPr>
          <w:p w14:paraId="6D59B6A3" w14:textId="77777777" w:rsidR="00017C1D" w:rsidRDefault="00017C1D"/>
        </w:tc>
        <w:tc>
          <w:tcPr>
            <w:tcW w:w="864" w:type="dxa"/>
          </w:tcPr>
          <w:p w14:paraId="25C08700" w14:textId="77777777" w:rsidR="00017C1D" w:rsidRDefault="00017C1D"/>
        </w:tc>
        <w:tc>
          <w:tcPr>
            <w:tcW w:w="886" w:type="dxa"/>
          </w:tcPr>
          <w:p w14:paraId="6607C12C" w14:textId="77777777" w:rsidR="00017C1D" w:rsidRDefault="00017C1D"/>
        </w:tc>
        <w:tc>
          <w:tcPr>
            <w:tcW w:w="8141" w:type="dxa"/>
            <w:gridSpan w:val="2"/>
          </w:tcPr>
          <w:p w14:paraId="528A9B56" w14:textId="77777777" w:rsidR="00017C1D" w:rsidRDefault="00017C1D"/>
        </w:tc>
      </w:tr>
      <w:tr w:rsidR="003D51DA" w14:paraId="78297CC2" w14:textId="77777777" w:rsidTr="00563E95">
        <w:tc>
          <w:tcPr>
            <w:tcW w:w="1485" w:type="dxa"/>
            <w:vMerge/>
          </w:tcPr>
          <w:p w14:paraId="11420882" w14:textId="77777777" w:rsidR="003D51DA" w:rsidRDefault="003D51DA" w:rsidP="00420949"/>
        </w:tc>
        <w:tc>
          <w:tcPr>
            <w:tcW w:w="1770" w:type="dxa"/>
            <w:gridSpan w:val="2"/>
          </w:tcPr>
          <w:p w14:paraId="2D4D0DF0" w14:textId="42D342BC" w:rsidR="003D51DA" w:rsidRDefault="003D51DA">
            <w:r>
              <w:t>Patient able to achieve 5 trial blocks as per protocol</w:t>
            </w:r>
          </w:p>
        </w:tc>
        <w:tc>
          <w:tcPr>
            <w:tcW w:w="802" w:type="dxa"/>
          </w:tcPr>
          <w:p w14:paraId="001C7833" w14:textId="77777777" w:rsidR="003D51DA" w:rsidRDefault="003D51DA"/>
        </w:tc>
        <w:tc>
          <w:tcPr>
            <w:tcW w:w="864" w:type="dxa"/>
          </w:tcPr>
          <w:p w14:paraId="5F3BDEFE" w14:textId="77777777" w:rsidR="003D51DA" w:rsidRDefault="003D51DA"/>
        </w:tc>
        <w:tc>
          <w:tcPr>
            <w:tcW w:w="886" w:type="dxa"/>
          </w:tcPr>
          <w:p w14:paraId="16E6A565" w14:textId="77777777" w:rsidR="003D51DA" w:rsidRDefault="003D51DA"/>
        </w:tc>
        <w:tc>
          <w:tcPr>
            <w:tcW w:w="8141" w:type="dxa"/>
            <w:gridSpan w:val="2"/>
          </w:tcPr>
          <w:p w14:paraId="2963E3DE" w14:textId="77777777" w:rsidR="003D51DA" w:rsidRDefault="003D51DA"/>
        </w:tc>
      </w:tr>
      <w:tr w:rsidR="001D4385" w14:paraId="6C42A9B3" w14:textId="77777777" w:rsidTr="00563E95">
        <w:tc>
          <w:tcPr>
            <w:tcW w:w="1485" w:type="dxa"/>
            <w:vMerge/>
          </w:tcPr>
          <w:p w14:paraId="63319C7F" w14:textId="77777777" w:rsidR="00017C1D" w:rsidRDefault="00017C1D"/>
        </w:tc>
        <w:tc>
          <w:tcPr>
            <w:tcW w:w="1770" w:type="dxa"/>
            <w:gridSpan w:val="2"/>
          </w:tcPr>
          <w:p w14:paraId="014D9C5E" w14:textId="3201295C" w:rsidR="00017C1D" w:rsidRDefault="003D51DA">
            <w:r>
              <w:t xml:space="preserve">Is the intervention </w:t>
            </w:r>
            <w:r w:rsidR="000F4AB0">
              <w:t>appropriately challenging?</w:t>
            </w:r>
          </w:p>
        </w:tc>
        <w:tc>
          <w:tcPr>
            <w:tcW w:w="802" w:type="dxa"/>
          </w:tcPr>
          <w:p w14:paraId="197468AA" w14:textId="77777777" w:rsidR="00017C1D" w:rsidRDefault="00017C1D"/>
        </w:tc>
        <w:tc>
          <w:tcPr>
            <w:tcW w:w="864" w:type="dxa"/>
          </w:tcPr>
          <w:p w14:paraId="21E0032C" w14:textId="77777777" w:rsidR="00017C1D" w:rsidRDefault="00017C1D"/>
        </w:tc>
        <w:tc>
          <w:tcPr>
            <w:tcW w:w="886" w:type="dxa"/>
          </w:tcPr>
          <w:p w14:paraId="29E683EB" w14:textId="77777777" w:rsidR="00017C1D" w:rsidRDefault="00017C1D"/>
        </w:tc>
        <w:tc>
          <w:tcPr>
            <w:tcW w:w="8141" w:type="dxa"/>
            <w:gridSpan w:val="2"/>
          </w:tcPr>
          <w:p w14:paraId="0B5F90CC" w14:textId="77777777" w:rsidR="00017C1D" w:rsidRDefault="00017C1D"/>
        </w:tc>
      </w:tr>
      <w:tr w:rsidR="001D4385" w14:paraId="4B0B4AF0" w14:textId="77777777" w:rsidTr="00563E95">
        <w:tc>
          <w:tcPr>
            <w:tcW w:w="1485" w:type="dxa"/>
            <w:vMerge/>
          </w:tcPr>
          <w:p w14:paraId="00D4AB16" w14:textId="77777777" w:rsidR="00017C1D" w:rsidRDefault="00017C1D"/>
        </w:tc>
        <w:tc>
          <w:tcPr>
            <w:tcW w:w="1770" w:type="dxa"/>
            <w:gridSpan w:val="2"/>
          </w:tcPr>
          <w:p w14:paraId="79B41FBD" w14:textId="0E7834F4" w:rsidR="00017C1D" w:rsidRDefault="003D51DA">
            <w:r>
              <w:t xml:space="preserve">Rules followed to step down </w:t>
            </w:r>
            <w:r>
              <w:lastRenderedPageBreak/>
              <w:t>where challenge is too high</w:t>
            </w:r>
          </w:p>
        </w:tc>
        <w:tc>
          <w:tcPr>
            <w:tcW w:w="802" w:type="dxa"/>
          </w:tcPr>
          <w:p w14:paraId="0E329112" w14:textId="77777777" w:rsidR="00017C1D" w:rsidRDefault="00017C1D"/>
        </w:tc>
        <w:tc>
          <w:tcPr>
            <w:tcW w:w="864" w:type="dxa"/>
          </w:tcPr>
          <w:p w14:paraId="44F424D9" w14:textId="77777777" w:rsidR="00017C1D" w:rsidRDefault="00017C1D"/>
        </w:tc>
        <w:tc>
          <w:tcPr>
            <w:tcW w:w="886" w:type="dxa"/>
          </w:tcPr>
          <w:p w14:paraId="65367358" w14:textId="77777777" w:rsidR="00017C1D" w:rsidRDefault="00017C1D"/>
        </w:tc>
        <w:tc>
          <w:tcPr>
            <w:tcW w:w="8141" w:type="dxa"/>
            <w:gridSpan w:val="2"/>
          </w:tcPr>
          <w:p w14:paraId="74F3E0FD" w14:textId="77777777" w:rsidR="00017C1D" w:rsidRDefault="00017C1D"/>
        </w:tc>
      </w:tr>
      <w:tr w:rsidR="00F05140" w14:paraId="1755BC4F" w14:textId="77777777" w:rsidTr="00563E95">
        <w:tc>
          <w:tcPr>
            <w:tcW w:w="1485" w:type="dxa"/>
            <w:vMerge w:val="restart"/>
          </w:tcPr>
          <w:p w14:paraId="6112233F" w14:textId="479B1255" w:rsidR="001D4385" w:rsidRDefault="001D4385" w:rsidP="00C95121">
            <w:r>
              <w:t>Carried out by trained SLTs and SLTAs</w:t>
            </w:r>
          </w:p>
        </w:tc>
        <w:tc>
          <w:tcPr>
            <w:tcW w:w="1770" w:type="dxa"/>
            <w:gridSpan w:val="2"/>
          </w:tcPr>
          <w:p w14:paraId="0FDF124A" w14:textId="4C14CFA6" w:rsidR="001D4385" w:rsidRDefault="001D4385">
            <w:r>
              <w:t>SLT/SLTA trained in dysphagia &amp; ssSIP</w:t>
            </w:r>
            <w:r w:rsidR="0089427C">
              <w:t>?</w:t>
            </w:r>
          </w:p>
        </w:tc>
        <w:tc>
          <w:tcPr>
            <w:tcW w:w="802" w:type="dxa"/>
          </w:tcPr>
          <w:p w14:paraId="7BCD51A8" w14:textId="77777777" w:rsidR="001D4385" w:rsidRDefault="001D4385"/>
        </w:tc>
        <w:tc>
          <w:tcPr>
            <w:tcW w:w="864" w:type="dxa"/>
          </w:tcPr>
          <w:p w14:paraId="0EC2A3C1" w14:textId="77777777" w:rsidR="001D4385" w:rsidRDefault="001D4385"/>
        </w:tc>
        <w:tc>
          <w:tcPr>
            <w:tcW w:w="886" w:type="dxa"/>
          </w:tcPr>
          <w:p w14:paraId="5C10D131" w14:textId="77777777" w:rsidR="001D4385" w:rsidRDefault="001D4385"/>
        </w:tc>
        <w:tc>
          <w:tcPr>
            <w:tcW w:w="8141" w:type="dxa"/>
            <w:gridSpan w:val="2"/>
          </w:tcPr>
          <w:p w14:paraId="0C3639D8" w14:textId="77777777" w:rsidR="001D4385" w:rsidRDefault="001D4385"/>
        </w:tc>
      </w:tr>
      <w:tr w:rsidR="00F05140" w14:paraId="7E2A548F" w14:textId="77777777" w:rsidTr="00563E95">
        <w:tc>
          <w:tcPr>
            <w:tcW w:w="1485" w:type="dxa"/>
            <w:vMerge/>
          </w:tcPr>
          <w:p w14:paraId="49E9B9DE" w14:textId="77777777" w:rsidR="001D4385" w:rsidRDefault="001D4385" w:rsidP="00C95121"/>
        </w:tc>
        <w:tc>
          <w:tcPr>
            <w:tcW w:w="1770" w:type="dxa"/>
            <w:gridSpan w:val="2"/>
          </w:tcPr>
          <w:p w14:paraId="268C506B" w14:textId="7DDBB009" w:rsidR="001D4385" w:rsidRDefault="001D4385">
            <w:r>
              <w:t>Effective set up</w:t>
            </w:r>
          </w:p>
        </w:tc>
        <w:tc>
          <w:tcPr>
            <w:tcW w:w="802" w:type="dxa"/>
          </w:tcPr>
          <w:p w14:paraId="6FF5D962" w14:textId="77777777" w:rsidR="001D4385" w:rsidRDefault="001D4385"/>
        </w:tc>
        <w:tc>
          <w:tcPr>
            <w:tcW w:w="864" w:type="dxa"/>
          </w:tcPr>
          <w:p w14:paraId="45A16D80" w14:textId="77777777" w:rsidR="001D4385" w:rsidRDefault="001D4385"/>
        </w:tc>
        <w:tc>
          <w:tcPr>
            <w:tcW w:w="886" w:type="dxa"/>
          </w:tcPr>
          <w:p w14:paraId="5CF2ACBA" w14:textId="77777777" w:rsidR="001D4385" w:rsidRDefault="001D4385"/>
        </w:tc>
        <w:tc>
          <w:tcPr>
            <w:tcW w:w="8141" w:type="dxa"/>
            <w:gridSpan w:val="2"/>
          </w:tcPr>
          <w:p w14:paraId="5499BA26" w14:textId="77777777" w:rsidR="001D4385" w:rsidRDefault="001D4385"/>
          <w:p w14:paraId="614A02F7" w14:textId="77777777" w:rsidR="001D4385" w:rsidRDefault="001D4385"/>
          <w:p w14:paraId="64D9449E" w14:textId="77777777" w:rsidR="001D4385" w:rsidRDefault="001D4385"/>
        </w:tc>
      </w:tr>
      <w:tr w:rsidR="00F05140" w14:paraId="409AEE3B" w14:textId="77777777" w:rsidTr="00563E95">
        <w:tc>
          <w:tcPr>
            <w:tcW w:w="1485" w:type="dxa"/>
            <w:vMerge/>
          </w:tcPr>
          <w:p w14:paraId="4B3BB534" w14:textId="77777777" w:rsidR="001D4385" w:rsidRDefault="001D4385" w:rsidP="00C95121"/>
        </w:tc>
        <w:tc>
          <w:tcPr>
            <w:tcW w:w="1770" w:type="dxa"/>
            <w:gridSpan w:val="2"/>
          </w:tcPr>
          <w:p w14:paraId="4CA36A73" w14:textId="2909693A" w:rsidR="001D4385" w:rsidRDefault="001D4385">
            <w:r>
              <w:t xml:space="preserve">Appropriate explanation </w:t>
            </w:r>
          </w:p>
        </w:tc>
        <w:tc>
          <w:tcPr>
            <w:tcW w:w="802" w:type="dxa"/>
          </w:tcPr>
          <w:p w14:paraId="3437A075" w14:textId="77777777" w:rsidR="001D4385" w:rsidRDefault="001D4385"/>
        </w:tc>
        <w:tc>
          <w:tcPr>
            <w:tcW w:w="864" w:type="dxa"/>
          </w:tcPr>
          <w:p w14:paraId="55138ACF" w14:textId="77777777" w:rsidR="001D4385" w:rsidRDefault="001D4385"/>
        </w:tc>
        <w:tc>
          <w:tcPr>
            <w:tcW w:w="886" w:type="dxa"/>
          </w:tcPr>
          <w:p w14:paraId="69C10D06" w14:textId="77777777" w:rsidR="001D4385" w:rsidRDefault="001D4385"/>
        </w:tc>
        <w:tc>
          <w:tcPr>
            <w:tcW w:w="8141" w:type="dxa"/>
            <w:gridSpan w:val="2"/>
          </w:tcPr>
          <w:p w14:paraId="6CE1F150" w14:textId="77777777" w:rsidR="001D4385" w:rsidRDefault="001D4385"/>
          <w:p w14:paraId="43097017" w14:textId="77777777" w:rsidR="001D4385" w:rsidRDefault="001D4385"/>
          <w:p w14:paraId="2E1D999D" w14:textId="77777777" w:rsidR="001D4385" w:rsidRDefault="001D4385"/>
        </w:tc>
      </w:tr>
      <w:tr w:rsidR="00F05140" w14:paraId="2230FD90" w14:textId="77777777" w:rsidTr="00563E95">
        <w:tc>
          <w:tcPr>
            <w:tcW w:w="1485" w:type="dxa"/>
            <w:vMerge/>
          </w:tcPr>
          <w:p w14:paraId="7D3306E7" w14:textId="77777777" w:rsidR="001D4385" w:rsidRDefault="001D4385" w:rsidP="00C95121"/>
        </w:tc>
        <w:tc>
          <w:tcPr>
            <w:tcW w:w="1770" w:type="dxa"/>
            <w:gridSpan w:val="2"/>
          </w:tcPr>
          <w:p w14:paraId="299CBF29" w14:textId="69169EAC" w:rsidR="001D4385" w:rsidRDefault="001D4385">
            <w:r>
              <w:t>Problem solving &amp; adapting where needed</w:t>
            </w:r>
          </w:p>
        </w:tc>
        <w:tc>
          <w:tcPr>
            <w:tcW w:w="802" w:type="dxa"/>
          </w:tcPr>
          <w:p w14:paraId="7D5E4974" w14:textId="77777777" w:rsidR="001D4385" w:rsidRDefault="001D4385"/>
        </w:tc>
        <w:tc>
          <w:tcPr>
            <w:tcW w:w="864" w:type="dxa"/>
          </w:tcPr>
          <w:p w14:paraId="2534E4DF" w14:textId="77777777" w:rsidR="001D4385" w:rsidRDefault="001D4385"/>
        </w:tc>
        <w:tc>
          <w:tcPr>
            <w:tcW w:w="886" w:type="dxa"/>
          </w:tcPr>
          <w:p w14:paraId="793D110E" w14:textId="77777777" w:rsidR="001D4385" w:rsidRDefault="001D4385"/>
        </w:tc>
        <w:tc>
          <w:tcPr>
            <w:tcW w:w="8141" w:type="dxa"/>
            <w:gridSpan w:val="2"/>
          </w:tcPr>
          <w:p w14:paraId="36C44251" w14:textId="77777777" w:rsidR="001D4385" w:rsidRDefault="001D4385"/>
        </w:tc>
      </w:tr>
      <w:tr w:rsidR="00F05140" w14:paraId="23AACCDC" w14:textId="77777777" w:rsidTr="00563E95">
        <w:tc>
          <w:tcPr>
            <w:tcW w:w="1485" w:type="dxa"/>
            <w:vMerge/>
          </w:tcPr>
          <w:p w14:paraId="156118B4" w14:textId="77777777" w:rsidR="001D4385" w:rsidRDefault="001D4385" w:rsidP="00C95121"/>
        </w:tc>
        <w:tc>
          <w:tcPr>
            <w:tcW w:w="1770" w:type="dxa"/>
            <w:gridSpan w:val="2"/>
          </w:tcPr>
          <w:p w14:paraId="48FD6B03" w14:textId="54011DB2" w:rsidR="001D4385" w:rsidRDefault="001D4385">
            <w:r>
              <w:t>Evidence of knowledge of training</w:t>
            </w:r>
          </w:p>
        </w:tc>
        <w:tc>
          <w:tcPr>
            <w:tcW w:w="802" w:type="dxa"/>
          </w:tcPr>
          <w:p w14:paraId="3CFF1FB7" w14:textId="77777777" w:rsidR="001D4385" w:rsidRDefault="001D4385"/>
        </w:tc>
        <w:tc>
          <w:tcPr>
            <w:tcW w:w="864" w:type="dxa"/>
          </w:tcPr>
          <w:p w14:paraId="22709037" w14:textId="77777777" w:rsidR="001D4385" w:rsidRDefault="001D4385"/>
        </w:tc>
        <w:tc>
          <w:tcPr>
            <w:tcW w:w="886" w:type="dxa"/>
          </w:tcPr>
          <w:p w14:paraId="53595490" w14:textId="77777777" w:rsidR="001D4385" w:rsidRDefault="001D4385"/>
        </w:tc>
        <w:tc>
          <w:tcPr>
            <w:tcW w:w="8141" w:type="dxa"/>
            <w:gridSpan w:val="2"/>
          </w:tcPr>
          <w:p w14:paraId="250DF633" w14:textId="77777777" w:rsidR="001D4385" w:rsidRDefault="001D4385"/>
        </w:tc>
      </w:tr>
      <w:tr w:rsidR="00F05140" w14:paraId="38C6E987" w14:textId="77777777" w:rsidTr="00563E95">
        <w:tc>
          <w:tcPr>
            <w:tcW w:w="1485" w:type="dxa"/>
            <w:vMerge/>
          </w:tcPr>
          <w:p w14:paraId="1BB60902" w14:textId="77777777" w:rsidR="001D4385" w:rsidRDefault="001D4385" w:rsidP="00C95121"/>
        </w:tc>
        <w:tc>
          <w:tcPr>
            <w:tcW w:w="1770" w:type="dxa"/>
            <w:gridSpan w:val="2"/>
          </w:tcPr>
          <w:p w14:paraId="318460ED" w14:textId="614EE731" w:rsidR="001D4385" w:rsidRDefault="001D4385">
            <w:r>
              <w:t>Use of training materials</w:t>
            </w:r>
          </w:p>
        </w:tc>
        <w:tc>
          <w:tcPr>
            <w:tcW w:w="802" w:type="dxa"/>
          </w:tcPr>
          <w:p w14:paraId="3E873DB6" w14:textId="77777777" w:rsidR="001D4385" w:rsidRDefault="001D4385"/>
        </w:tc>
        <w:tc>
          <w:tcPr>
            <w:tcW w:w="864" w:type="dxa"/>
          </w:tcPr>
          <w:p w14:paraId="6557523F" w14:textId="77777777" w:rsidR="001D4385" w:rsidRDefault="001D4385"/>
        </w:tc>
        <w:tc>
          <w:tcPr>
            <w:tcW w:w="886" w:type="dxa"/>
          </w:tcPr>
          <w:p w14:paraId="61FB20A3" w14:textId="77777777" w:rsidR="001D4385" w:rsidRDefault="001D4385"/>
        </w:tc>
        <w:tc>
          <w:tcPr>
            <w:tcW w:w="8141" w:type="dxa"/>
            <w:gridSpan w:val="2"/>
          </w:tcPr>
          <w:p w14:paraId="74674CE8" w14:textId="77777777" w:rsidR="001D4385" w:rsidRDefault="001D4385"/>
          <w:p w14:paraId="6DA5F3EE" w14:textId="77777777" w:rsidR="001D4385" w:rsidRDefault="001D4385"/>
          <w:p w14:paraId="7A2000AD" w14:textId="77777777" w:rsidR="001D4385" w:rsidRDefault="001D4385"/>
        </w:tc>
      </w:tr>
      <w:tr w:rsidR="00F05140" w14:paraId="26D092B8" w14:textId="77777777" w:rsidTr="00563E95">
        <w:tc>
          <w:tcPr>
            <w:tcW w:w="1485" w:type="dxa"/>
            <w:vMerge/>
          </w:tcPr>
          <w:p w14:paraId="21CF4890" w14:textId="77777777" w:rsidR="001D4385" w:rsidRDefault="001D4385" w:rsidP="00C95121"/>
        </w:tc>
        <w:tc>
          <w:tcPr>
            <w:tcW w:w="1770" w:type="dxa"/>
            <w:gridSpan w:val="2"/>
          </w:tcPr>
          <w:p w14:paraId="281F90FC" w14:textId="7F984935" w:rsidR="001D4385" w:rsidRDefault="001D4385">
            <w:r>
              <w:t>Clinician attitude</w:t>
            </w:r>
          </w:p>
        </w:tc>
        <w:tc>
          <w:tcPr>
            <w:tcW w:w="802" w:type="dxa"/>
          </w:tcPr>
          <w:p w14:paraId="5E09D0C3" w14:textId="77777777" w:rsidR="001D4385" w:rsidRDefault="001D4385"/>
        </w:tc>
        <w:tc>
          <w:tcPr>
            <w:tcW w:w="864" w:type="dxa"/>
          </w:tcPr>
          <w:p w14:paraId="399AB20A" w14:textId="77777777" w:rsidR="001D4385" w:rsidRDefault="001D4385"/>
        </w:tc>
        <w:tc>
          <w:tcPr>
            <w:tcW w:w="886" w:type="dxa"/>
          </w:tcPr>
          <w:p w14:paraId="7EAD045E" w14:textId="77777777" w:rsidR="001D4385" w:rsidRDefault="001D4385"/>
        </w:tc>
        <w:tc>
          <w:tcPr>
            <w:tcW w:w="8141" w:type="dxa"/>
            <w:gridSpan w:val="2"/>
          </w:tcPr>
          <w:p w14:paraId="202181D3" w14:textId="77777777" w:rsidR="001D4385" w:rsidRDefault="001D4385"/>
          <w:p w14:paraId="44922EC5" w14:textId="77777777" w:rsidR="001D4385" w:rsidRDefault="001D4385"/>
          <w:p w14:paraId="4E8D8914" w14:textId="77777777" w:rsidR="001D4385" w:rsidRDefault="001D4385"/>
        </w:tc>
      </w:tr>
      <w:tr w:rsidR="001D4385" w14:paraId="718B007C" w14:textId="77777777" w:rsidTr="00563E95">
        <w:tc>
          <w:tcPr>
            <w:tcW w:w="1485" w:type="dxa"/>
            <w:vMerge w:val="restart"/>
          </w:tcPr>
          <w:p w14:paraId="7FF6BEC1" w14:textId="6777BF94" w:rsidR="00017C1D" w:rsidRDefault="000B45EE" w:rsidP="00C95121">
            <w:r>
              <w:t>Therapy is delivered intensively</w:t>
            </w:r>
          </w:p>
        </w:tc>
        <w:tc>
          <w:tcPr>
            <w:tcW w:w="1770" w:type="dxa"/>
            <w:gridSpan w:val="2"/>
          </w:tcPr>
          <w:p w14:paraId="3800E5CE" w14:textId="7533ADF8" w:rsidR="00017C1D" w:rsidRDefault="00017C1D">
            <w:r>
              <w:t>40 swallows complete</w:t>
            </w:r>
          </w:p>
        </w:tc>
        <w:tc>
          <w:tcPr>
            <w:tcW w:w="802" w:type="dxa"/>
          </w:tcPr>
          <w:p w14:paraId="157CD4B3" w14:textId="77777777" w:rsidR="00017C1D" w:rsidRDefault="00017C1D"/>
        </w:tc>
        <w:tc>
          <w:tcPr>
            <w:tcW w:w="864" w:type="dxa"/>
          </w:tcPr>
          <w:p w14:paraId="70F887BA" w14:textId="77777777" w:rsidR="00017C1D" w:rsidRDefault="00017C1D"/>
        </w:tc>
        <w:tc>
          <w:tcPr>
            <w:tcW w:w="886" w:type="dxa"/>
          </w:tcPr>
          <w:p w14:paraId="097BED53" w14:textId="77777777" w:rsidR="00017C1D" w:rsidRDefault="00017C1D"/>
        </w:tc>
        <w:tc>
          <w:tcPr>
            <w:tcW w:w="8141" w:type="dxa"/>
            <w:gridSpan w:val="2"/>
          </w:tcPr>
          <w:p w14:paraId="04724693" w14:textId="77777777" w:rsidR="00017C1D" w:rsidRDefault="00017C1D"/>
          <w:p w14:paraId="334237C0" w14:textId="77777777" w:rsidR="00017C1D" w:rsidRDefault="00017C1D"/>
          <w:p w14:paraId="724C3B47" w14:textId="77777777" w:rsidR="00017C1D" w:rsidRDefault="00017C1D"/>
        </w:tc>
      </w:tr>
      <w:tr w:rsidR="001D4385" w14:paraId="54A4F3E3" w14:textId="77777777" w:rsidTr="00563E95">
        <w:tc>
          <w:tcPr>
            <w:tcW w:w="1485" w:type="dxa"/>
            <w:vMerge/>
          </w:tcPr>
          <w:p w14:paraId="6F40DCBF" w14:textId="77777777" w:rsidR="00017C1D" w:rsidRDefault="00017C1D" w:rsidP="00C95121"/>
        </w:tc>
        <w:tc>
          <w:tcPr>
            <w:tcW w:w="1770" w:type="dxa"/>
            <w:gridSpan w:val="2"/>
          </w:tcPr>
          <w:p w14:paraId="26618E83" w14:textId="582132CF" w:rsidR="00017C1D" w:rsidRDefault="00017C1D">
            <w:r>
              <w:t>35-minute session</w:t>
            </w:r>
          </w:p>
        </w:tc>
        <w:tc>
          <w:tcPr>
            <w:tcW w:w="802" w:type="dxa"/>
          </w:tcPr>
          <w:p w14:paraId="07A50CA3" w14:textId="77777777" w:rsidR="00017C1D" w:rsidRDefault="00017C1D"/>
        </w:tc>
        <w:tc>
          <w:tcPr>
            <w:tcW w:w="864" w:type="dxa"/>
          </w:tcPr>
          <w:p w14:paraId="61E282E8" w14:textId="77777777" w:rsidR="00017C1D" w:rsidRDefault="00017C1D"/>
        </w:tc>
        <w:tc>
          <w:tcPr>
            <w:tcW w:w="886" w:type="dxa"/>
          </w:tcPr>
          <w:p w14:paraId="49C4F93D" w14:textId="77777777" w:rsidR="00017C1D" w:rsidRDefault="00017C1D"/>
        </w:tc>
        <w:tc>
          <w:tcPr>
            <w:tcW w:w="8141" w:type="dxa"/>
            <w:gridSpan w:val="2"/>
          </w:tcPr>
          <w:p w14:paraId="4D27760F" w14:textId="77777777" w:rsidR="00017C1D" w:rsidRDefault="00017C1D"/>
          <w:p w14:paraId="6E243AE3" w14:textId="77777777" w:rsidR="00017C1D" w:rsidRDefault="00017C1D"/>
          <w:p w14:paraId="249A75C6" w14:textId="77777777" w:rsidR="00017C1D" w:rsidRDefault="00017C1D"/>
        </w:tc>
      </w:tr>
      <w:tr w:rsidR="001D4385" w14:paraId="10DC0B27" w14:textId="77777777" w:rsidTr="00563E95">
        <w:tc>
          <w:tcPr>
            <w:tcW w:w="1485" w:type="dxa"/>
            <w:vMerge/>
          </w:tcPr>
          <w:p w14:paraId="4E802648" w14:textId="77777777" w:rsidR="00017C1D" w:rsidRDefault="00017C1D" w:rsidP="00C95121"/>
        </w:tc>
        <w:tc>
          <w:tcPr>
            <w:tcW w:w="1770" w:type="dxa"/>
            <w:gridSpan w:val="2"/>
          </w:tcPr>
          <w:p w14:paraId="25496855" w14:textId="5A55BBFF" w:rsidR="00017C1D" w:rsidRDefault="00017C1D">
            <w:r>
              <w:t xml:space="preserve">Sessions completed </w:t>
            </w:r>
            <w:r>
              <w:lastRenderedPageBreak/>
              <w:t>successfully to date</w:t>
            </w:r>
          </w:p>
        </w:tc>
        <w:tc>
          <w:tcPr>
            <w:tcW w:w="802" w:type="dxa"/>
          </w:tcPr>
          <w:p w14:paraId="0C3445FF" w14:textId="77777777" w:rsidR="00017C1D" w:rsidRDefault="00017C1D"/>
        </w:tc>
        <w:tc>
          <w:tcPr>
            <w:tcW w:w="864" w:type="dxa"/>
          </w:tcPr>
          <w:p w14:paraId="4C6DF531" w14:textId="77777777" w:rsidR="00017C1D" w:rsidRDefault="00017C1D"/>
        </w:tc>
        <w:tc>
          <w:tcPr>
            <w:tcW w:w="886" w:type="dxa"/>
          </w:tcPr>
          <w:p w14:paraId="3164436D" w14:textId="77777777" w:rsidR="00017C1D" w:rsidRDefault="00017C1D"/>
        </w:tc>
        <w:tc>
          <w:tcPr>
            <w:tcW w:w="8141" w:type="dxa"/>
            <w:gridSpan w:val="2"/>
          </w:tcPr>
          <w:p w14:paraId="6E7B7247" w14:textId="77777777" w:rsidR="00017C1D" w:rsidRDefault="00017C1D"/>
        </w:tc>
      </w:tr>
    </w:tbl>
    <w:p w14:paraId="243AA61C" w14:textId="77777777" w:rsidR="00E421C8" w:rsidRDefault="00E421C8"/>
    <w:p w14:paraId="2F8565E6" w14:textId="763D1005" w:rsidR="00A25E34" w:rsidRDefault="00A25E34">
      <w:r>
        <w:t xml:space="preserve">Further comments:________________________________________________________________________________________cont. overleaf </w:t>
      </w:r>
    </w:p>
    <w:p w14:paraId="631225A2" w14:textId="64D3A0E2" w:rsidR="00A25E34" w:rsidRDefault="00A25E34" w:rsidP="00A25E34">
      <w:r>
        <w:t xml:space="preserve">__________________________________________________________________________________________________________________ </w:t>
      </w:r>
    </w:p>
    <w:p w14:paraId="3619D67E" w14:textId="77777777" w:rsidR="00A25E34" w:rsidRDefault="00A25E34" w:rsidP="00A25E34">
      <w:r>
        <w:t xml:space="preserve">__________________________________________________________________________________________________________________ </w:t>
      </w:r>
    </w:p>
    <w:p w14:paraId="17F265B2" w14:textId="77777777" w:rsidR="00A25E34" w:rsidRDefault="00A25E34" w:rsidP="00A25E34">
      <w:r>
        <w:t xml:space="preserve">__________________________________________________________________________________________________________________ </w:t>
      </w:r>
    </w:p>
    <w:p w14:paraId="49342C90" w14:textId="77777777" w:rsidR="00A25E34" w:rsidRDefault="00A25E34" w:rsidP="00A25E34">
      <w:r>
        <w:t xml:space="preserve">__________________________________________________________________________________________________________________ </w:t>
      </w:r>
    </w:p>
    <w:p w14:paraId="5B935961" w14:textId="77777777" w:rsidR="00A25E34" w:rsidRDefault="00A25E34" w:rsidP="00A25E34">
      <w:r>
        <w:t xml:space="preserve">__________________________________________________________________________________________________________________ </w:t>
      </w:r>
    </w:p>
    <w:p w14:paraId="3ED8D826" w14:textId="77777777" w:rsidR="00A25E34" w:rsidRDefault="00A25E34" w:rsidP="00A25E34">
      <w:r>
        <w:t xml:space="preserve">__________________________________________________________________________________________________________________ </w:t>
      </w:r>
    </w:p>
    <w:p w14:paraId="1FE8F197" w14:textId="77777777" w:rsidR="00A25E34" w:rsidRDefault="00A25E34" w:rsidP="00A25E34">
      <w:r>
        <w:t xml:space="preserve">__________________________________________________________________________________________________________________ </w:t>
      </w:r>
    </w:p>
    <w:p w14:paraId="4688E1C8" w14:textId="77777777" w:rsidR="00A25E34" w:rsidRDefault="00A25E34" w:rsidP="00A25E34">
      <w:r>
        <w:t xml:space="preserve">__________________________________________________________________________________________________________________ </w:t>
      </w:r>
    </w:p>
    <w:p w14:paraId="02999BA4" w14:textId="77777777" w:rsidR="00A25E34" w:rsidRDefault="00A25E34" w:rsidP="00A25E34">
      <w:r>
        <w:t xml:space="preserve">__________________________________________________________________________________________________________________ </w:t>
      </w:r>
    </w:p>
    <w:p w14:paraId="59F4A2CA" w14:textId="77777777" w:rsidR="00A25E34" w:rsidRDefault="00A25E34" w:rsidP="00A25E34">
      <w:r>
        <w:t xml:space="preserve">__________________________________________________________________________________________________________________ </w:t>
      </w:r>
    </w:p>
    <w:p w14:paraId="191612C7" w14:textId="77777777" w:rsidR="00A25E34" w:rsidRDefault="00A25E34" w:rsidP="00A25E34">
      <w:r>
        <w:t xml:space="preserve">__________________________________________________________________________________________________________________ </w:t>
      </w:r>
    </w:p>
    <w:p w14:paraId="7EDB1C47" w14:textId="77777777" w:rsidR="00A25E34" w:rsidRDefault="00A25E34" w:rsidP="00A25E34">
      <w:r>
        <w:t xml:space="preserve">__________________________________________________________________________________________________________________ </w:t>
      </w:r>
    </w:p>
    <w:p w14:paraId="36D8D4A4" w14:textId="77777777" w:rsidR="00A25E34" w:rsidRDefault="00A25E34" w:rsidP="00A25E34">
      <w:r>
        <w:t xml:space="preserve">__________________________________________________________________________________________________________________ </w:t>
      </w:r>
    </w:p>
    <w:p w14:paraId="3762735E" w14:textId="77777777" w:rsidR="00A25E34" w:rsidRDefault="00A25E34" w:rsidP="00A25E34">
      <w:r>
        <w:t xml:space="preserve">__________________________________________________________________________________________________________________ </w:t>
      </w:r>
    </w:p>
    <w:p w14:paraId="56F0A42E" w14:textId="77777777" w:rsidR="00A25E34" w:rsidRDefault="00A25E34" w:rsidP="00A25E34">
      <w:r>
        <w:t xml:space="preserve">__________________________________________________________________________________________________________________ </w:t>
      </w:r>
    </w:p>
    <w:p w14:paraId="0C4A8AC7" w14:textId="68D75A0A" w:rsidR="00A25E34" w:rsidRDefault="00A25E34" w:rsidP="00A25E34">
      <w:r>
        <w:t>__________________________________________________________________________________________________________________</w:t>
      </w:r>
    </w:p>
    <w:p w14:paraId="28A62FF7" w14:textId="77777777" w:rsidR="00A25E34" w:rsidRDefault="00A25E34" w:rsidP="00A25E34">
      <w:r>
        <w:t xml:space="preserve">__________________________________________________________________________________________________________________ </w:t>
      </w:r>
    </w:p>
    <w:p w14:paraId="0A8AD3A7" w14:textId="77777777" w:rsidR="00A25E34" w:rsidRDefault="00A25E34" w:rsidP="00A25E34">
      <w:r>
        <w:t xml:space="preserve">__________________________________________________________________________________________________________________ </w:t>
      </w:r>
    </w:p>
    <w:p w14:paraId="0AE654A2" w14:textId="77777777" w:rsidR="00A25E34" w:rsidRDefault="00A25E34" w:rsidP="00A25E34">
      <w:r>
        <w:lastRenderedPageBreak/>
        <w:t xml:space="preserve">__________________________________________________________________________________________________________________ </w:t>
      </w:r>
    </w:p>
    <w:p w14:paraId="41498FB6" w14:textId="77777777" w:rsidR="00A25E34" w:rsidRDefault="00A25E34" w:rsidP="00A25E34">
      <w:r>
        <w:t xml:space="preserve">__________________________________________________________________________________________________________________ </w:t>
      </w:r>
    </w:p>
    <w:p w14:paraId="0E2AD218" w14:textId="5D88678F" w:rsidR="00A25E34" w:rsidRDefault="00A25E34">
      <w:r>
        <w:t xml:space="preserve">__________________________________________________________________________________________________________________ </w:t>
      </w:r>
    </w:p>
    <w:sectPr w:rsidR="00A25E34" w:rsidSect="00017C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9CD"/>
    <w:rsid w:val="00017C1D"/>
    <w:rsid w:val="000B45EE"/>
    <w:rsid w:val="000C30D2"/>
    <w:rsid w:val="000F4AB0"/>
    <w:rsid w:val="001D4385"/>
    <w:rsid w:val="003D51DA"/>
    <w:rsid w:val="00420949"/>
    <w:rsid w:val="00453841"/>
    <w:rsid w:val="00487117"/>
    <w:rsid w:val="00563E95"/>
    <w:rsid w:val="00580A8F"/>
    <w:rsid w:val="0089427C"/>
    <w:rsid w:val="00964D88"/>
    <w:rsid w:val="00A25E34"/>
    <w:rsid w:val="00A30CD3"/>
    <w:rsid w:val="00B73480"/>
    <w:rsid w:val="00BF5880"/>
    <w:rsid w:val="00C95121"/>
    <w:rsid w:val="00CF080D"/>
    <w:rsid w:val="00DA1643"/>
    <w:rsid w:val="00DF48E6"/>
    <w:rsid w:val="00E421C8"/>
    <w:rsid w:val="00F05140"/>
    <w:rsid w:val="00FE7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865EE"/>
  <w15:chartTrackingRefBased/>
  <w15:docId w15:val="{17A900E4-09A7-43FC-8EE5-68A97EBD6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CD3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CD3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CD3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0CD3"/>
    <w:pPr>
      <w:keepNext/>
      <w:keepLines/>
      <w:spacing w:before="40" w:after="0"/>
      <w:outlineLvl w:val="2"/>
    </w:pPr>
    <w:rPr>
      <w:rFonts w:eastAsiaTheme="majorEastAsia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30CD3"/>
    <w:rPr>
      <w:rFonts w:ascii="Arial" w:eastAsiaTheme="majorEastAsia" w:hAnsi="Arial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30CD3"/>
    <w:rPr>
      <w:rFonts w:ascii="Arial" w:eastAsiaTheme="majorEastAsia" w:hAnsi="Arial" w:cstheme="majorBidi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30CD3"/>
    <w:rPr>
      <w:rFonts w:ascii="Arial" w:eastAsiaTheme="majorEastAsia" w:hAnsi="Arial" w:cstheme="majorBidi"/>
      <w:sz w:val="28"/>
      <w:szCs w:val="32"/>
    </w:rPr>
  </w:style>
  <w:style w:type="table" w:styleId="TableGrid">
    <w:name w:val="Table Grid"/>
    <w:basedOn w:val="TableNormal"/>
    <w:uiPriority w:val="39"/>
    <w:rsid w:val="00FE79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5</Pages>
  <Words>627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Benfield</dc:creator>
  <cp:keywords/>
  <dc:description/>
  <cp:lastModifiedBy>Jacqueline Benfield</cp:lastModifiedBy>
  <cp:revision>14</cp:revision>
  <dcterms:created xsi:type="dcterms:W3CDTF">2023-08-14T13:55:00Z</dcterms:created>
  <dcterms:modified xsi:type="dcterms:W3CDTF">2024-06-06T15:17:00Z</dcterms:modified>
</cp:coreProperties>
</file>